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561CF9" w14:textId="7F1C993D" w:rsidR="00C06782" w:rsidRPr="002F08AB" w:rsidRDefault="00C06782" w:rsidP="00C06782">
      <w:pPr>
        <w:rPr>
          <w:rFonts w:ascii="Times New Roman" w:hAnsi="Times New Roman"/>
          <w:b/>
          <w:sz w:val="20"/>
          <w:szCs w:val="20"/>
        </w:rPr>
      </w:pPr>
      <w:bookmarkStart w:id="0" w:name="OLE_LINK107"/>
      <w:bookmarkStart w:id="1" w:name="OLE_LINK108"/>
      <w:r w:rsidRPr="002F08AB">
        <w:rPr>
          <w:rFonts w:ascii="Times New Roman" w:hAnsi="Times New Roman"/>
          <w:b/>
          <w:sz w:val="20"/>
          <w:szCs w:val="20"/>
        </w:rPr>
        <w:t xml:space="preserve">Scoring rules for tracheal </w:t>
      </w:r>
      <w:r w:rsidR="00FE146F" w:rsidRPr="002F08AB">
        <w:rPr>
          <w:rFonts w:ascii="Times New Roman" w:hAnsi="Times New Roman"/>
          <w:b/>
          <w:sz w:val="20"/>
          <w:szCs w:val="20"/>
        </w:rPr>
        <w:t>damage</w:t>
      </w:r>
      <w:r w:rsidRPr="002F08AB">
        <w:rPr>
          <w:rFonts w:ascii="Times New Roman" w:hAnsi="Times New Roman" w:hint="eastAsia"/>
          <w:b/>
          <w:sz w:val="20"/>
          <w:szCs w:val="20"/>
        </w:rPr>
        <w:t>（</w:t>
      </w:r>
      <w:r w:rsidRPr="002F08AB">
        <w:rPr>
          <w:rFonts w:ascii="Times New Roman" w:hAnsi="Times New Roman" w:hint="eastAsia"/>
          <w:b/>
          <w:sz w:val="20"/>
          <w:szCs w:val="20"/>
        </w:rPr>
        <w:t>HE</w:t>
      </w:r>
      <w:r w:rsidRPr="002F08AB">
        <w:rPr>
          <w:rFonts w:ascii="Times New Roman" w:hAnsi="Times New Roman"/>
          <w:b/>
          <w:sz w:val="20"/>
          <w:szCs w:val="20"/>
        </w:rPr>
        <w:t xml:space="preserve"> staining</w:t>
      </w:r>
      <w:r w:rsidRPr="002F08AB">
        <w:rPr>
          <w:rFonts w:ascii="Times New Roman" w:hAnsi="Times New Roman" w:hint="eastAsia"/>
          <w:b/>
          <w:sz w:val="20"/>
          <w:szCs w:val="20"/>
        </w:rPr>
        <w:t>）</w:t>
      </w:r>
      <w:r w:rsidRPr="002F08AB">
        <w:rPr>
          <w:rFonts w:ascii="Times New Roman" w:hAnsi="Times New Roman" w:hint="eastAsia"/>
          <w:b/>
          <w:sz w:val="20"/>
          <w:szCs w:val="20"/>
        </w:rPr>
        <w:t>a</w:t>
      </w:r>
      <w:r w:rsidRPr="002F08AB">
        <w:rPr>
          <w:rFonts w:ascii="Times New Roman" w:hAnsi="Times New Roman"/>
          <w:b/>
          <w:sz w:val="20"/>
          <w:szCs w:val="20"/>
        </w:rPr>
        <w:t xml:space="preserve">nd </w:t>
      </w:r>
      <w:bookmarkStart w:id="2" w:name="OLE_LINK83"/>
      <w:bookmarkStart w:id="3" w:name="OLE_LINK84"/>
      <w:r w:rsidR="00D11B01" w:rsidRPr="002F08AB">
        <w:rPr>
          <w:rFonts w:ascii="Times New Roman" w:hAnsi="Times New Roman"/>
          <w:b/>
          <w:sz w:val="20"/>
          <w:szCs w:val="20"/>
        </w:rPr>
        <w:t xml:space="preserve">damage of </w:t>
      </w:r>
      <w:r w:rsidRPr="002F08AB">
        <w:rPr>
          <w:rFonts w:ascii="Times New Roman" w:hAnsi="Times New Roman"/>
          <w:b/>
          <w:sz w:val="20"/>
          <w:szCs w:val="20"/>
        </w:rPr>
        <w:t>carotid arteries</w:t>
      </w:r>
      <w:r w:rsidRPr="002F08AB">
        <w:rPr>
          <w:rFonts w:ascii="Times New Roman" w:hAnsi="Times New Roman" w:hint="eastAsia"/>
          <w:b/>
          <w:sz w:val="20"/>
          <w:szCs w:val="20"/>
        </w:rPr>
        <w:t>（</w:t>
      </w:r>
      <w:r w:rsidRPr="002F08AB">
        <w:rPr>
          <w:rFonts w:ascii="Times New Roman" w:hAnsi="Times New Roman" w:cs="Times New Roman"/>
          <w:b/>
          <w:color w:val="000000" w:themeColor="text1"/>
        </w:rPr>
        <w:t>Electron microscopy</w:t>
      </w:r>
      <w:r w:rsidRPr="002F08AB">
        <w:rPr>
          <w:rFonts w:ascii="Times New Roman" w:hAnsi="Times New Roman" w:hint="eastAsia"/>
          <w:b/>
          <w:sz w:val="20"/>
          <w:szCs w:val="20"/>
        </w:rPr>
        <w:t>）</w:t>
      </w:r>
      <w:bookmarkEnd w:id="2"/>
      <w:bookmarkEnd w:id="3"/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1953"/>
        <w:gridCol w:w="626"/>
        <w:gridCol w:w="398"/>
        <w:gridCol w:w="1701"/>
        <w:gridCol w:w="1134"/>
        <w:gridCol w:w="708"/>
        <w:gridCol w:w="363"/>
      </w:tblGrid>
      <w:tr w:rsidR="00C06782" w:rsidRPr="002F08AB" w14:paraId="409A5EB8" w14:textId="77777777" w:rsidTr="00055BC8">
        <w:tc>
          <w:tcPr>
            <w:tcW w:w="4390" w:type="dxa"/>
            <w:gridSpan w:val="4"/>
          </w:tcPr>
          <w:bookmarkEnd w:id="0"/>
          <w:bookmarkEnd w:id="1"/>
          <w:p w14:paraId="45A6B9DD" w14:textId="23F95ED1" w:rsidR="00C06782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F08AB">
              <w:rPr>
                <w:rFonts w:ascii="Times New Roman" w:hAnsi="Times New Roman" w:hint="eastAsia"/>
                <w:b/>
                <w:sz w:val="20"/>
                <w:szCs w:val="20"/>
              </w:rPr>
              <w:t>HE</w:t>
            </w:r>
            <w:r w:rsidRPr="002F08AB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proofErr w:type="gramStart"/>
            <w:r w:rsidRPr="002F08AB">
              <w:rPr>
                <w:rFonts w:ascii="Times New Roman" w:hAnsi="Times New Roman"/>
                <w:b/>
                <w:sz w:val="20"/>
                <w:szCs w:val="20"/>
              </w:rPr>
              <w:t>staining</w:t>
            </w:r>
            <w:proofErr w:type="gramEnd"/>
          </w:p>
        </w:tc>
        <w:tc>
          <w:tcPr>
            <w:tcW w:w="3906" w:type="dxa"/>
            <w:gridSpan w:val="4"/>
          </w:tcPr>
          <w:p w14:paraId="385C1B91" w14:textId="0630B2B8" w:rsidR="00C06782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F08AB">
              <w:rPr>
                <w:rFonts w:ascii="Times New Roman" w:hAnsi="Times New Roman" w:cs="Times New Roman"/>
                <w:b/>
                <w:color w:val="000000" w:themeColor="text1"/>
              </w:rPr>
              <w:t>Electron microscopy</w:t>
            </w:r>
          </w:p>
        </w:tc>
      </w:tr>
      <w:tr w:rsidR="00055BC8" w:rsidRPr="002F08AB" w14:paraId="69AD4D37" w14:textId="77777777" w:rsidTr="00055BC8">
        <w:tc>
          <w:tcPr>
            <w:tcW w:w="1413" w:type="dxa"/>
          </w:tcPr>
          <w:p w14:paraId="6C5BF9EA" w14:textId="0E9D82BC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F08A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Dam</w:t>
            </w:r>
            <w:r w:rsidRPr="002F08AB">
              <w:rPr>
                <w:rFonts w:ascii="Times New Roman" w:hAnsi="Times New Roman" w:cs="Times New Roman"/>
                <w:bCs/>
                <w:sz w:val="18"/>
                <w:szCs w:val="18"/>
              </w:rPr>
              <w:t>a</w:t>
            </w:r>
            <w:r w:rsidRPr="002F08A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ge</w:t>
            </w:r>
          </w:p>
        </w:tc>
        <w:tc>
          <w:tcPr>
            <w:tcW w:w="1953" w:type="dxa"/>
          </w:tcPr>
          <w:p w14:paraId="1F8F7A73" w14:textId="3D9834F1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F08AB">
              <w:rPr>
                <w:rFonts w:ascii="Times New Roman" w:hAnsi="Times New Roman" w:cs="Times New Roman"/>
                <w:bCs/>
                <w:sz w:val="18"/>
                <w:szCs w:val="18"/>
              </w:rPr>
              <w:t>Degree of damage</w:t>
            </w:r>
          </w:p>
        </w:tc>
        <w:tc>
          <w:tcPr>
            <w:tcW w:w="626" w:type="dxa"/>
          </w:tcPr>
          <w:p w14:paraId="5E594BBE" w14:textId="1013D60F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F08A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S</w:t>
            </w:r>
            <w:r w:rsidRPr="002F08AB">
              <w:rPr>
                <w:rFonts w:ascii="Times New Roman" w:hAnsi="Times New Roman" w:cs="Times New Roman"/>
                <w:bCs/>
                <w:sz w:val="18"/>
                <w:szCs w:val="18"/>
              </w:rPr>
              <w:t>core</w:t>
            </w:r>
          </w:p>
        </w:tc>
        <w:tc>
          <w:tcPr>
            <w:tcW w:w="398" w:type="dxa"/>
          </w:tcPr>
          <w:p w14:paraId="22BB9A2E" w14:textId="77777777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1216AE9B" w14:textId="2B81A154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F08A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Dam</w:t>
            </w:r>
            <w:r w:rsidRPr="002F08AB">
              <w:rPr>
                <w:rFonts w:ascii="Times New Roman" w:hAnsi="Times New Roman" w:cs="Times New Roman"/>
                <w:bCs/>
                <w:sz w:val="18"/>
                <w:szCs w:val="18"/>
              </w:rPr>
              <w:t>a</w:t>
            </w:r>
            <w:r w:rsidRPr="002F08A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ge</w:t>
            </w:r>
          </w:p>
        </w:tc>
        <w:tc>
          <w:tcPr>
            <w:tcW w:w="1134" w:type="dxa"/>
          </w:tcPr>
          <w:p w14:paraId="0B352643" w14:textId="2716E74A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F08AB">
              <w:rPr>
                <w:rFonts w:ascii="Times New Roman" w:hAnsi="Times New Roman" w:cs="Times New Roman"/>
                <w:bCs/>
                <w:sz w:val="18"/>
                <w:szCs w:val="18"/>
              </w:rPr>
              <w:t>Degree of damage</w:t>
            </w:r>
          </w:p>
        </w:tc>
        <w:tc>
          <w:tcPr>
            <w:tcW w:w="708" w:type="dxa"/>
          </w:tcPr>
          <w:p w14:paraId="1109836D" w14:textId="34B3B835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F08A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S</w:t>
            </w:r>
            <w:r w:rsidRPr="002F08AB">
              <w:rPr>
                <w:rFonts w:ascii="Times New Roman" w:hAnsi="Times New Roman" w:cs="Times New Roman"/>
                <w:bCs/>
                <w:sz w:val="18"/>
                <w:szCs w:val="18"/>
              </w:rPr>
              <w:t>core</w:t>
            </w:r>
          </w:p>
        </w:tc>
        <w:tc>
          <w:tcPr>
            <w:tcW w:w="363" w:type="dxa"/>
          </w:tcPr>
          <w:p w14:paraId="3503B115" w14:textId="77777777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055BC8" w:rsidRPr="002F08AB" w14:paraId="3664EDDC" w14:textId="77777777" w:rsidTr="00055BC8">
        <w:tc>
          <w:tcPr>
            <w:tcW w:w="1413" w:type="dxa"/>
            <w:vMerge w:val="restart"/>
          </w:tcPr>
          <w:p w14:paraId="017467E8" w14:textId="77777777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  <w:p w14:paraId="7D3098E6" w14:textId="1544F604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F08AB">
              <w:rPr>
                <w:rFonts w:ascii="Times New Roman" w:hAnsi="Times New Roman" w:cs="Times New Roman"/>
                <w:bCs/>
                <w:sz w:val="18"/>
                <w:szCs w:val="18"/>
              </w:rPr>
              <w:t>Exfoliation of tracheal mucosa*</w:t>
            </w:r>
          </w:p>
        </w:tc>
        <w:tc>
          <w:tcPr>
            <w:tcW w:w="1953" w:type="dxa"/>
          </w:tcPr>
          <w:p w14:paraId="4C66AA83" w14:textId="2AF8C0D0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F08AB">
              <w:rPr>
                <w:rFonts w:ascii="Times New Roman" w:hAnsi="Times New Roman" w:cs="Times New Roman"/>
                <w:bCs/>
                <w:sz w:val="18"/>
                <w:szCs w:val="18"/>
              </w:rPr>
              <w:t>Sequential large fragments of mucosal exfoliation</w:t>
            </w:r>
          </w:p>
        </w:tc>
        <w:tc>
          <w:tcPr>
            <w:tcW w:w="626" w:type="dxa"/>
          </w:tcPr>
          <w:p w14:paraId="19A84047" w14:textId="387827F9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F08AB"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398" w:type="dxa"/>
          </w:tcPr>
          <w:p w14:paraId="66B6B1B7" w14:textId="77777777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</w:tcPr>
          <w:p w14:paraId="2E0F94D6" w14:textId="77777777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  <w:p w14:paraId="09CCB617" w14:textId="0283CC9E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4" w:name="OLE_LINK87"/>
            <w:bookmarkStart w:id="5" w:name="OLE_LINK88"/>
            <w:r w:rsidRPr="002F08AB">
              <w:rPr>
                <w:rFonts w:ascii="Times New Roman" w:hAnsi="Times New Roman" w:cs="Times New Roman"/>
                <w:bCs/>
                <w:sz w:val="18"/>
                <w:szCs w:val="18"/>
              </w:rPr>
              <w:t>Endothelial cell shedding</w:t>
            </w:r>
            <w:bookmarkEnd w:id="4"/>
            <w:bookmarkEnd w:id="5"/>
            <w:r w:rsidRPr="002F08AB">
              <w:rPr>
                <w:rFonts w:ascii="Times New Roman" w:hAnsi="Times New Roman" w:cs="Times New Roman"/>
                <w:bCs/>
                <w:sz w:val="18"/>
                <w:szCs w:val="18"/>
              </w:rPr>
              <w:t>*</w:t>
            </w:r>
          </w:p>
        </w:tc>
        <w:tc>
          <w:tcPr>
            <w:tcW w:w="1134" w:type="dxa"/>
          </w:tcPr>
          <w:p w14:paraId="0D724675" w14:textId="2553A657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F08AB">
              <w:rPr>
                <w:rFonts w:ascii="Times New Roman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708" w:type="dxa"/>
          </w:tcPr>
          <w:p w14:paraId="7405AF86" w14:textId="007D2621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F08AB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363" w:type="dxa"/>
          </w:tcPr>
          <w:p w14:paraId="192B8A4A" w14:textId="77777777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055BC8" w:rsidRPr="002F08AB" w14:paraId="15AF26D6" w14:textId="77777777" w:rsidTr="00055BC8">
        <w:tc>
          <w:tcPr>
            <w:tcW w:w="1413" w:type="dxa"/>
            <w:vMerge/>
          </w:tcPr>
          <w:p w14:paraId="5905D482" w14:textId="77777777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53" w:type="dxa"/>
          </w:tcPr>
          <w:p w14:paraId="4FB652EC" w14:textId="2F1B7FAA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F08AB">
              <w:rPr>
                <w:rFonts w:ascii="Times New Roman" w:hAnsi="Times New Roman" w:cs="Times New Roman"/>
                <w:bCs/>
                <w:sz w:val="18"/>
                <w:szCs w:val="18"/>
              </w:rPr>
              <w:t>Patchy or punctate mucosal exfoliation</w:t>
            </w:r>
          </w:p>
        </w:tc>
        <w:tc>
          <w:tcPr>
            <w:tcW w:w="626" w:type="dxa"/>
          </w:tcPr>
          <w:p w14:paraId="2097FD74" w14:textId="6DDC6E81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F08AB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398" w:type="dxa"/>
          </w:tcPr>
          <w:p w14:paraId="01E31D31" w14:textId="77777777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00E3904F" w14:textId="77777777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</w:tcPr>
          <w:p w14:paraId="6C062F9D" w14:textId="15211C78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F08AB">
              <w:rPr>
                <w:rFonts w:ascii="Times New Roman" w:hAnsi="Times New Roman" w:cs="Times New Roman"/>
                <w:bCs/>
                <w:sz w:val="18"/>
                <w:szCs w:val="18"/>
              </w:rPr>
              <w:t>NO</w:t>
            </w:r>
          </w:p>
        </w:tc>
        <w:tc>
          <w:tcPr>
            <w:tcW w:w="708" w:type="dxa"/>
            <w:vMerge w:val="restart"/>
          </w:tcPr>
          <w:p w14:paraId="445D9451" w14:textId="5C2C7B7B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F08AB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363" w:type="dxa"/>
            <w:vMerge w:val="restart"/>
          </w:tcPr>
          <w:p w14:paraId="05A13D09" w14:textId="457D1E74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055BC8" w:rsidRPr="002F08AB" w14:paraId="085788A5" w14:textId="77777777" w:rsidTr="00055BC8">
        <w:tc>
          <w:tcPr>
            <w:tcW w:w="1413" w:type="dxa"/>
            <w:vMerge/>
          </w:tcPr>
          <w:p w14:paraId="7B71ABCB" w14:textId="77777777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53" w:type="dxa"/>
          </w:tcPr>
          <w:p w14:paraId="52D87299" w14:textId="66D6DC8E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F08AB">
              <w:rPr>
                <w:rFonts w:ascii="Times New Roman" w:hAnsi="Times New Roman" w:cs="Times New Roman"/>
                <w:bCs/>
                <w:sz w:val="18"/>
                <w:szCs w:val="18"/>
              </w:rPr>
              <w:t>No mucosal exfoliation</w:t>
            </w:r>
          </w:p>
        </w:tc>
        <w:tc>
          <w:tcPr>
            <w:tcW w:w="626" w:type="dxa"/>
          </w:tcPr>
          <w:p w14:paraId="54B12821" w14:textId="3C883CE8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F08AB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398" w:type="dxa"/>
          </w:tcPr>
          <w:p w14:paraId="2B5D5DF2" w14:textId="77777777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37E9CC3B" w14:textId="77777777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1CF6779A" w14:textId="77777777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vMerge/>
          </w:tcPr>
          <w:p w14:paraId="365712E8" w14:textId="77777777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63" w:type="dxa"/>
            <w:vMerge/>
          </w:tcPr>
          <w:p w14:paraId="57919D97" w14:textId="79D935EB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055BC8" w:rsidRPr="002F08AB" w14:paraId="05DC09F9" w14:textId="77777777" w:rsidTr="00055BC8">
        <w:tc>
          <w:tcPr>
            <w:tcW w:w="1413" w:type="dxa"/>
            <w:vMerge w:val="restart"/>
          </w:tcPr>
          <w:p w14:paraId="250DCA35" w14:textId="77777777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6" w:name="OLE_LINK85"/>
            <w:bookmarkStart w:id="7" w:name="OLE_LINK86"/>
          </w:p>
          <w:p w14:paraId="2121CCCD" w14:textId="24B73F8D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F08AB">
              <w:rPr>
                <w:rFonts w:ascii="Times New Roman" w:hAnsi="Times New Roman" w:cs="Times New Roman"/>
                <w:bCs/>
                <w:sz w:val="18"/>
                <w:szCs w:val="18"/>
              </w:rPr>
              <w:t>Submucosal vasodilation and hyperemia</w:t>
            </w:r>
            <w:bookmarkEnd w:id="6"/>
            <w:bookmarkEnd w:id="7"/>
          </w:p>
        </w:tc>
        <w:tc>
          <w:tcPr>
            <w:tcW w:w="1953" w:type="dxa"/>
          </w:tcPr>
          <w:p w14:paraId="28BAAA6B" w14:textId="3AA13579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F08AB">
              <w:rPr>
                <w:rFonts w:ascii="Times New Roman" w:hAnsi="Times New Roman" w:cs="Times New Roman"/>
                <w:bCs/>
                <w:sz w:val="18"/>
                <w:szCs w:val="18"/>
              </w:rPr>
              <w:t>Vasodilation and accumulation of blood cells</w:t>
            </w:r>
          </w:p>
        </w:tc>
        <w:tc>
          <w:tcPr>
            <w:tcW w:w="626" w:type="dxa"/>
          </w:tcPr>
          <w:p w14:paraId="1C288B76" w14:textId="51955570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F08AB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398" w:type="dxa"/>
          </w:tcPr>
          <w:p w14:paraId="5A7AF75F" w14:textId="77777777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</w:tcPr>
          <w:p w14:paraId="3A70D89F" w14:textId="154D6FB1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F08AB">
              <w:rPr>
                <w:rFonts w:ascii="Times New Roman" w:hAnsi="Times New Roman" w:cs="Times New Roman"/>
                <w:bCs/>
                <w:sz w:val="18"/>
                <w:szCs w:val="18"/>
              </w:rPr>
              <w:t>Nuclear chromatin concentration and edge accumulation*</w:t>
            </w:r>
          </w:p>
        </w:tc>
        <w:tc>
          <w:tcPr>
            <w:tcW w:w="1134" w:type="dxa"/>
          </w:tcPr>
          <w:p w14:paraId="16330ED3" w14:textId="2B0945BE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F08AB">
              <w:rPr>
                <w:rFonts w:ascii="Times New Roman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708" w:type="dxa"/>
          </w:tcPr>
          <w:p w14:paraId="3FCC7DEF" w14:textId="318A0011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F08AB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363" w:type="dxa"/>
          </w:tcPr>
          <w:p w14:paraId="23080607" w14:textId="77777777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055BC8" w:rsidRPr="002F08AB" w14:paraId="3A0C7272" w14:textId="77777777" w:rsidTr="00055BC8">
        <w:tc>
          <w:tcPr>
            <w:tcW w:w="1413" w:type="dxa"/>
            <w:vMerge/>
          </w:tcPr>
          <w:p w14:paraId="6577373F" w14:textId="77777777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53" w:type="dxa"/>
          </w:tcPr>
          <w:p w14:paraId="298F6905" w14:textId="386D8DF2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F08AB">
              <w:rPr>
                <w:rFonts w:ascii="Times New Roman" w:hAnsi="Times New Roman" w:cs="Times New Roman"/>
                <w:bCs/>
                <w:sz w:val="18"/>
                <w:szCs w:val="18"/>
              </w:rPr>
              <w:t>Only mild vasodilation</w:t>
            </w:r>
          </w:p>
        </w:tc>
        <w:tc>
          <w:tcPr>
            <w:tcW w:w="626" w:type="dxa"/>
          </w:tcPr>
          <w:p w14:paraId="7DBCA554" w14:textId="06470E3F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F08AB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398" w:type="dxa"/>
          </w:tcPr>
          <w:p w14:paraId="491F706A" w14:textId="77777777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562877BC" w14:textId="77777777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</w:tcPr>
          <w:p w14:paraId="69865058" w14:textId="1DC55122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F08AB">
              <w:rPr>
                <w:rFonts w:ascii="Times New Roman" w:hAnsi="Times New Roman" w:cs="Times New Roman"/>
                <w:bCs/>
                <w:sz w:val="18"/>
                <w:szCs w:val="18"/>
              </w:rPr>
              <w:t>NO</w:t>
            </w:r>
          </w:p>
        </w:tc>
        <w:tc>
          <w:tcPr>
            <w:tcW w:w="708" w:type="dxa"/>
            <w:vMerge w:val="restart"/>
          </w:tcPr>
          <w:p w14:paraId="60C53322" w14:textId="16315E13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F08AB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363" w:type="dxa"/>
            <w:vMerge w:val="restart"/>
          </w:tcPr>
          <w:p w14:paraId="0847802A" w14:textId="77777777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055BC8" w:rsidRPr="002F08AB" w14:paraId="53BCD881" w14:textId="77777777" w:rsidTr="00055BC8">
        <w:tc>
          <w:tcPr>
            <w:tcW w:w="1413" w:type="dxa"/>
            <w:vMerge/>
          </w:tcPr>
          <w:p w14:paraId="0A8F592F" w14:textId="77777777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53" w:type="dxa"/>
          </w:tcPr>
          <w:p w14:paraId="385D046A" w14:textId="3201C352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F08AB">
              <w:rPr>
                <w:rFonts w:ascii="Times New Roman" w:hAnsi="Times New Roman" w:cs="Times New Roman"/>
                <w:bCs/>
                <w:sz w:val="18"/>
                <w:szCs w:val="18"/>
              </w:rPr>
              <w:t>No vasodilation</w:t>
            </w:r>
          </w:p>
        </w:tc>
        <w:tc>
          <w:tcPr>
            <w:tcW w:w="626" w:type="dxa"/>
          </w:tcPr>
          <w:p w14:paraId="637F3404" w14:textId="6EFA3929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F08AB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398" w:type="dxa"/>
          </w:tcPr>
          <w:p w14:paraId="21FB71AB" w14:textId="77777777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46447C65" w14:textId="77777777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4C650F46" w14:textId="77777777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vMerge/>
          </w:tcPr>
          <w:p w14:paraId="5C07CF70" w14:textId="77777777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63" w:type="dxa"/>
            <w:vMerge/>
          </w:tcPr>
          <w:p w14:paraId="32ADE1D1" w14:textId="77777777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055BC8" w:rsidRPr="002F08AB" w14:paraId="0DAC0938" w14:textId="77777777" w:rsidTr="00055BC8">
        <w:trPr>
          <w:trHeight w:val="427"/>
        </w:trPr>
        <w:tc>
          <w:tcPr>
            <w:tcW w:w="1413" w:type="dxa"/>
            <w:vMerge w:val="restart"/>
          </w:tcPr>
          <w:p w14:paraId="0ECAB4F1" w14:textId="671E6F98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F08AB">
              <w:rPr>
                <w:rFonts w:ascii="Times New Roman" w:hAnsi="Times New Roman" w:cs="Times New Roman"/>
                <w:bCs/>
                <w:sz w:val="18"/>
                <w:szCs w:val="18"/>
              </w:rPr>
              <w:t>Swelling of the tracheal mucosa</w:t>
            </w:r>
          </w:p>
        </w:tc>
        <w:tc>
          <w:tcPr>
            <w:tcW w:w="1953" w:type="dxa"/>
          </w:tcPr>
          <w:p w14:paraId="118C407E" w14:textId="074C9B28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F08AB">
              <w:rPr>
                <w:rFonts w:ascii="Times New Roman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626" w:type="dxa"/>
          </w:tcPr>
          <w:p w14:paraId="4C92EB6D" w14:textId="106FD588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F08AB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398" w:type="dxa"/>
          </w:tcPr>
          <w:p w14:paraId="3B5EA3A4" w14:textId="77777777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</w:tcPr>
          <w:p w14:paraId="38B8ABC3" w14:textId="62B8D549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F08AB">
              <w:rPr>
                <w:rFonts w:ascii="Times New Roman" w:hAnsi="Times New Roman" w:cs="Times New Roman"/>
                <w:bCs/>
                <w:sz w:val="18"/>
                <w:szCs w:val="18"/>
              </w:rPr>
              <w:t>Endothelial cell swelling</w:t>
            </w:r>
          </w:p>
        </w:tc>
        <w:tc>
          <w:tcPr>
            <w:tcW w:w="1134" w:type="dxa"/>
          </w:tcPr>
          <w:p w14:paraId="1FA221DF" w14:textId="2BC85DFE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F08AB">
              <w:rPr>
                <w:rFonts w:ascii="Times New Roman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708" w:type="dxa"/>
          </w:tcPr>
          <w:p w14:paraId="29FA2D2C" w14:textId="7EF2C6D4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F08AB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363" w:type="dxa"/>
          </w:tcPr>
          <w:p w14:paraId="7DA3BD8F" w14:textId="77777777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055BC8" w:rsidRPr="002F08AB" w14:paraId="54A20C19" w14:textId="77777777" w:rsidTr="00055BC8">
        <w:tc>
          <w:tcPr>
            <w:tcW w:w="1413" w:type="dxa"/>
            <w:vMerge/>
          </w:tcPr>
          <w:p w14:paraId="084AA29D" w14:textId="77777777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53" w:type="dxa"/>
          </w:tcPr>
          <w:p w14:paraId="324D1663" w14:textId="38227A2E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F08AB">
              <w:rPr>
                <w:rFonts w:ascii="Times New Roman" w:hAnsi="Times New Roman" w:cs="Times New Roman"/>
                <w:bCs/>
                <w:sz w:val="18"/>
                <w:szCs w:val="18"/>
              </w:rPr>
              <w:t>NO</w:t>
            </w:r>
          </w:p>
        </w:tc>
        <w:tc>
          <w:tcPr>
            <w:tcW w:w="626" w:type="dxa"/>
          </w:tcPr>
          <w:p w14:paraId="52609407" w14:textId="2D5F6ACB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F08AB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398" w:type="dxa"/>
          </w:tcPr>
          <w:p w14:paraId="5E1BB5FF" w14:textId="77777777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6821CF3A" w14:textId="77777777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7417CADE" w14:textId="40CAB237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F08AB">
              <w:rPr>
                <w:rFonts w:ascii="Times New Roman" w:hAnsi="Times New Roman" w:cs="Times New Roman"/>
                <w:bCs/>
                <w:sz w:val="18"/>
                <w:szCs w:val="18"/>
              </w:rPr>
              <w:t>NO</w:t>
            </w:r>
          </w:p>
        </w:tc>
        <w:tc>
          <w:tcPr>
            <w:tcW w:w="708" w:type="dxa"/>
          </w:tcPr>
          <w:p w14:paraId="4FCEAEF1" w14:textId="42C2C19B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F08AB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363" w:type="dxa"/>
          </w:tcPr>
          <w:p w14:paraId="471A3CFA" w14:textId="77777777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055BC8" w:rsidRPr="002F08AB" w14:paraId="74E60C0A" w14:textId="77777777" w:rsidTr="00055BC8">
        <w:trPr>
          <w:trHeight w:val="468"/>
        </w:trPr>
        <w:tc>
          <w:tcPr>
            <w:tcW w:w="1413" w:type="dxa"/>
            <w:vMerge w:val="restart"/>
          </w:tcPr>
          <w:p w14:paraId="778D0983" w14:textId="1A95B054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F08AB">
              <w:rPr>
                <w:rFonts w:ascii="Times New Roman" w:hAnsi="Times New Roman" w:cs="Times New Roman"/>
                <w:bCs/>
                <w:sz w:val="18"/>
                <w:szCs w:val="18"/>
              </w:rPr>
              <w:t>Decreased goblet cells</w:t>
            </w:r>
          </w:p>
        </w:tc>
        <w:tc>
          <w:tcPr>
            <w:tcW w:w="1953" w:type="dxa"/>
          </w:tcPr>
          <w:p w14:paraId="78B2EF8E" w14:textId="732C97DD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F08AB">
              <w:rPr>
                <w:rFonts w:ascii="Times New Roman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626" w:type="dxa"/>
          </w:tcPr>
          <w:p w14:paraId="039D1C4A" w14:textId="4090C3EA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F08AB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398" w:type="dxa"/>
          </w:tcPr>
          <w:p w14:paraId="3D53068B" w14:textId="77777777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</w:tcPr>
          <w:p w14:paraId="4673D1E7" w14:textId="45969772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8" w:name="OLE_LINK89"/>
            <w:bookmarkStart w:id="9" w:name="OLE_LINK90"/>
            <w:r w:rsidRPr="002F08AB">
              <w:rPr>
                <w:rFonts w:ascii="Times New Roman" w:hAnsi="Times New Roman" w:cs="Times New Roman"/>
                <w:bCs/>
                <w:sz w:val="18"/>
                <w:szCs w:val="18"/>
              </w:rPr>
              <w:t>Mitochondrial vacuolation</w:t>
            </w:r>
            <w:bookmarkEnd w:id="8"/>
            <w:bookmarkEnd w:id="9"/>
          </w:p>
          <w:p w14:paraId="352EDD29" w14:textId="5EF70B27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61E73F7D" w14:textId="5D5A3641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F08AB">
              <w:rPr>
                <w:rFonts w:ascii="Times New Roman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708" w:type="dxa"/>
          </w:tcPr>
          <w:p w14:paraId="7F7B9731" w14:textId="448A2443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F08AB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363" w:type="dxa"/>
          </w:tcPr>
          <w:p w14:paraId="43642B83" w14:textId="77777777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055BC8" w:rsidRPr="002F08AB" w14:paraId="3E8B3B4E" w14:textId="77777777" w:rsidTr="00055BC8">
        <w:tc>
          <w:tcPr>
            <w:tcW w:w="1413" w:type="dxa"/>
            <w:vMerge/>
          </w:tcPr>
          <w:p w14:paraId="2436D6A6" w14:textId="77777777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53" w:type="dxa"/>
          </w:tcPr>
          <w:p w14:paraId="66D55DD8" w14:textId="146B3A38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F08AB">
              <w:rPr>
                <w:rFonts w:ascii="Times New Roman" w:hAnsi="Times New Roman" w:cs="Times New Roman"/>
                <w:bCs/>
                <w:sz w:val="18"/>
                <w:szCs w:val="18"/>
              </w:rPr>
              <w:t>NO</w:t>
            </w:r>
          </w:p>
        </w:tc>
        <w:tc>
          <w:tcPr>
            <w:tcW w:w="626" w:type="dxa"/>
          </w:tcPr>
          <w:p w14:paraId="227E0282" w14:textId="0CB8BD81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F08AB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398" w:type="dxa"/>
          </w:tcPr>
          <w:p w14:paraId="5733034D" w14:textId="77777777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5B128527" w14:textId="77777777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708AFD62" w14:textId="68E05080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F08AB">
              <w:rPr>
                <w:rFonts w:ascii="Times New Roman" w:hAnsi="Times New Roman" w:cs="Times New Roman"/>
                <w:bCs/>
                <w:sz w:val="18"/>
                <w:szCs w:val="18"/>
              </w:rPr>
              <w:t>NO</w:t>
            </w:r>
          </w:p>
        </w:tc>
        <w:tc>
          <w:tcPr>
            <w:tcW w:w="708" w:type="dxa"/>
          </w:tcPr>
          <w:p w14:paraId="1F279F1A" w14:textId="029DE6BA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F08AB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363" w:type="dxa"/>
          </w:tcPr>
          <w:p w14:paraId="4E0F5DB8" w14:textId="77777777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055BC8" w:rsidRPr="002F08AB" w14:paraId="47846CC6" w14:textId="77777777" w:rsidTr="00055BC8">
        <w:trPr>
          <w:trHeight w:val="525"/>
        </w:trPr>
        <w:tc>
          <w:tcPr>
            <w:tcW w:w="1413" w:type="dxa"/>
            <w:vMerge w:val="restart"/>
          </w:tcPr>
          <w:p w14:paraId="211C234E" w14:textId="15974818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F08AB">
              <w:rPr>
                <w:rFonts w:ascii="Times New Roman" w:hAnsi="Times New Roman" w:cs="Times New Roman"/>
                <w:bCs/>
                <w:sz w:val="18"/>
                <w:szCs w:val="18"/>
              </w:rPr>
              <w:t>Mucous membrane swelling</w:t>
            </w:r>
          </w:p>
        </w:tc>
        <w:tc>
          <w:tcPr>
            <w:tcW w:w="1953" w:type="dxa"/>
          </w:tcPr>
          <w:p w14:paraId="4F833CFA" w14:textId="0AFBFCA2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F08AB">
              <w:rPr>
                <w:rFonts w:ascii="Times New Roman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626" w:type="dxa"/>
          </w:tcPr>
          <w:p w14:paraId="78C73442" w14:textId="264ABB02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F08AB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398" w:type="dxa"/>
          </w:tcPr>
          <w:p w14:paraId="0D2CC855" w14:textId="77777777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</w:tcPr>
          <w:p w14:paraId="0A0E1E34" w14:textId="3651FE78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10" w:name="OLE_LINK91"/>
            <w:bookmarkStart w:id="11" w:name="OLE_LINK92"/>
            <w:r w:rsidRPr="002F08AB">
              <w:rPr>
                <w:rFonts w:ascii="Times New Roman" w:hAnsi="Times New Roman" w:cs="Times New Roman"/>
                <w:bCs/>
                <w:sz w:val="18"/>
                <w:szCs w:val="18"/>
              </w:rPr>
              <w:t>Basement membrane incrassation</w:t>
            </w:r>
            <w:bookmarkEnd w:id="10"/>
            <w:bookmarkEnd w:id="11"/>
          </w:p>
        </w:tc>
        <w:tc>
          <w:tcPr>
            <w:tcW w:w="1134" w:type="dxa"/>
          </w:tcPr>
          <w:p w14:paraId="5AA962A4" w14:textId="6F31ADDE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F08AB">
              <w:rPr>
                <w:rFonts w:ascii="Times New Roman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708" w:type="dxa"/>
          </w:tcPr>
          <w:p w14:paraId="2F3A1ECC" w14:textId="6591D42A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F08AB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363" w:type="dxa"/>
          </w:tcPr>
          <w:p w14:paraId="63BC3D31" w14:textId="77777777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055BC8" w:rsidRPr="002F08AB" w14:paraId="306F833D" w14:textId="77777777" w:rsidTr="00055BC8">
        <w:tc>
          <w:tcPr>
            <w:tcW w:w="1413" w:type="dxa"/>
            <w:vMerge/>
          </w:tcPr>
          <w:p w14:paraId="32879DB0" w14:textId="77777777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53" w:type="dxa"/>
          </w:tcPr>
          <w:p w14:paraId="17B9403B" w14:textId="27502847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F08AB">
              <w:rPr>
                <w:rFonts w:ascii="Times New Roman" w:hAnsi="Times New Roman" w:cs="Times New Roman"/>
                <w:bCs/>
                <w:sz w:val="18"/>
                <w:szCs w:val="18"/>
              </w:rPr>
              <w:t>NO</w:t>
            </w:r>
          </w:p>
        </w:tc>
        <w:tc>
          <w:tcPr>
            <w:tcW w:w="626" w:type="dxa"/>
          </w:tcPr>
          <w:p w14:paraId="38E1E25D" w14:textId="1BF4F799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F08AB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398" w:type="dxa"/>
          </w:tcPr>
          <w:p w14:paraId="4CB5D5D6" w14:textId="77777777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76D95A97" w14:textId="77777777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0B75499F" w14:textId="5FE8159B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F08AB">
              <w:rPr>
                <w:rFonts w:ascii="Times New Roman" w:hAnsi="Times New Roman" w:cs="Times New Roman"/>
                <w:bCs/>
                <w:sz w:val="18"/>
                <w:szCs w:val="18"/>
              </w:rPr>
              <w:t>NO</w:t>
            </w:r>
          </w:p>
        </w:tc>
        <w:tc>
          <w:tcPr>
            <w:tcW w:w="708" w:type="dxa"/>
          </w:tcPr>
          <w:p w14:paraId="2D96087E" w14:textId="26854EF0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F08AB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363" w:type="dxa"/>
          </w:tcPr>
          <w:p w14:paraId="6FD0984C" w14:textId="77777777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055BC8" w:rsidRPr="002F08AB" w14:paraId="40C9774A" w14:textId="77777777" w:rsidTr="00055BC8">
        <w:tc>
          <w:tcPr>
            <w:tcW w:w="1413" w:type="dxa"/>
            <w:vMerge w:val="restart"/>
          </w:tcPr>
          <w:p w14:paraId="467B815C" w14:textId="712A09C1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F08AB">
              <w:rPr>
                <w:rFonts w:ascii="Times New Roman" w:hAnsi="Times New Roman" w:cs="Times New Roman"/>
                <w:bCs/>
                <w:sz w:val="18"/>
                <w:szCs w:val="18"/>
              </w:rPr>
              <w:t>Leukocyte infiltration</w:t>
            </w:r>
          </w:p>
        </w:tc>
        <w:tc>
          <w:tcPr>
            <w:tcW w:w="1953" w:type="dxa"/>
          </w:tcPr>
          <w:p w14:paraId="0B1E86B5" w14:textId="6E6B1062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F08AB">
              <w:rPr>
                <w:rFonts w:ascii="Times New Roman" w:hAnsi="Times New Roman" w:cs="Times New Roman"/>
                <w:bCs/>
                <w:sz w:val="18"/>
                <w:szCs w:val="18"/>
              </w:rPr>
              <w:t>abundant</w:t>
            </w:r>
          </w:p>
        </w:tc>
        <w:tc>
          <w:tcPr>
            <w:tcW w:w="626" w:type="dxa"/>
          </w:tcPr>
          <w:p w14:paraId="2D2290E4" w14:textId="1FCB6115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F08AB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398" w:type="dxa"/>
          </w:tcPr>
          <w:p w14:paraId="221D4B14" w14:textId="77777777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58D60658" w14:textId="77777777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25BE5422" w14:textId="77777777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</w:tcPr>
          <w:p w14:paraId="11AE60FD" w14:textId="77777777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63" w:type="dxa"/>
          </w:tcPr>
          <w:p w14:paraId="69CB8C12" w14:textId="77777777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055BC8" w:rsidRPr="002F08AB" w14:paraId="69025BF3" w14:textId="77777777" w:rsidTr="00055BC8">
        <w:tc>
          <w:tcPr>
            <w:tcW w:w="1413" w:type="dxa"/>
            <w:vMerge/>
          </w:tcPr>
          <w:p w14:paraId="5B75A68B" w14:textId="77777777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53" w:type="dxa"/>
          </w:tcPr>
          <w:p w14:paraId="4B82FA89" w14:textId="6E816A3E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F08AB">
              <w:rPr>
                <w:rFonts w:ascii="Times New Roman" w:hAnsi="Times New Roman" w:cs="Times New Roman"/>
                <w:bCs/>
                <w:sz w:val="18"/>
                <w:szCs w:val="18"/>
              </w:rPr>
              <w:t>rare</w:t>
            </w:r>
          </w:p>
        </w:tc>
        <w:tc>
          <w:tcPr>
            <w:tcW w:w="626" w:type="dxa"/>
          </w:tcPr>
          <w:p w14:paraId="7AD24404" w14:textId="58581474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F08AB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398" w:type="dxa"/>
          </w:tcPr>
          <w:p w14:paraId="6F883D05" w14:textId="77777777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5899D47D" w14:textId="77777777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20799A00" w14:textId="77777777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</w:tcPr>
          <w:p w14:paraId="7415BCA0" w14:textId="77777777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63" w:type="dxa"/>
          </w:tcPr>
          <w:p w14:paraId="00F24309" w14:textId="77777777" w:rsidR="00055BC8" w:rsidRPr="002F08AB" w:rsidRDefault="00055BC8" w:rsidP="00055B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</w:tbl>
    <w:p w14:paraId="5D3176E4" w14:textId="063F9A43" w:rsidR="00C06782" w:rsidRDefault="00055BC8" w:rsidP="00C06782">
      <w:pPr>
        <w:rPr>
          <w:rFonts w:ascii="Times New Roman" w:hAnsi="Times New Roman"/>
          <w:b/>
          <w:sz w:val="20"/>
          <w:szCs w:val="20"/>
        </w:rPr>
      </w:pPr>
      <w:r w:rsidRPr="002F08AB">
        <w:rPr>
          <w:rFonts w:ascii="Times New Roman" w:hAnsi="Times New Roman" w:hint="eastAsia"/>
          <w:b/>
          <w:sz w:val="20"/>
          <w:szCs w:val="20"/>
        </w:rPr>
        <w:t>*</w:t>
      </w:r>
      <w:r w:rsidRPr="002F08AB">
        <w:rPr>
          <w:rFonts w:ascii="Times New Roman" w:hAnsi="Times New Roman"/>
          <w:b/>
          <w:sz w:val="20"/>
          <w:szCs w:val="20"/>
        </w:rPr>
        <w:t xml:space="preserve"> </w:t>
      </w:r>
      <w:proofErr w:type="gramStart"/>
      <w:r w:rsidR="00561863" w:rsidRPr="002F08AB">
        <w:rPr>
          <w:rFonts w:ascii="Times New Roman" w:hAnsi="Times New Roman"/>
          <w:b/>
          <w:sz w:val="20"/>
          <w:szCs w:val="20"/>
        </w:rPr>
        <w:t>represents</w:t>
      </w:r>
      <w:proofErr w:type="gramEnd"/>
      <w:r w:rsidRPr="002F08AB">
        <w:rPr>
          <w:rFonts w:ascii="Times New Roman" w:hAnsi="Times New Roman"/>
          <w:b/>
          <w:sz w:val="20"/>
          <w:szCs w:val="20"/>
        </w:rPr>
        <w:t xml:space="preserve"> severe injury</w:t>
      </w:r>
      <w:r w:rsidR="00720D1D" w:rsidRPr="002F08AB">
        <w:rPr>
          <w:rFonts w:ascii="Times New Roman" w:hAnsi="Times New Roman"/>
          <w:b/>
          <w:sz w:val="20"/>
          <w:szCs w:val="20"/>
        </w:rPr>
        <w:t>, which will calculate a high score.</w:t>
      </w:r>
    </w:p>
    <w:p w14:paraId="330A5710" w14:textId="77777777" w:rsidR="00656585" w:rsidRPr="00C06782" w:rsidRDefault="00656585"/>
    <w:sectPr w:rsidR="00656585" w:rsidRPr="00C067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6782"/>
    <w:rsid w:val="000130DB"/>
    <w:rsid w:val="00031474"/>
    <w:rsid w:val="00055BC8"/>
    <w:rsid w:val="000603AE"/>
    <w:rsid w:val="000B5EF7"/>
    <w:rsid w:val="000C63F6"/>
    <w:rsid w:val="000E0032"/>
    <w:rsid w:val="000F6F43"/>
    <w:rsid w:val="00107423"/>
    <w:rsid w:val="00107CFA"/>
    <w:rsid w:val="001137B2"/>
    <w:rsid w:val="00116CE9"/>
    <w:rsid w:val="001E085A"/>
    <w:rsid w:val="001E3EAB"/>
    <w:rsid w:val="00217E0F"/>
    <w:rsid w:val="002257A5"/>
    <w:rsid w:val="00236BDC"/>
    <w:rsid w:val="00240B69"/>
    <w:rsid w:val="0024125B"/>
    <w:rsid w:val="00252F8B"/>
    <w:rsid w:val="0026187D"/>
    <w:rsid w:val="00270830"/>
    <w:rsid w:val="002964FE"/>
    <w:rsid w:val="002B35B2"/>
    <w:rsid w:val="002D2057"/>
    <w:rsid w:val="002F08AB"/>
    <w:rsid w:val="003156CF"/>
    <w:rsid w:val="003648FA"/>
    <w:rsid w:val="003A115D"/>
    <w:rsid w:val="003B2983"/>
    <w:rsid w:val="003C392A"/>
    <w:rsid w:val="003E1261"/>
    <w:rsid w:val="00416E90"/>
    <w:rsid w:val="004903C9"/>
    <w:rsid w:val="00492224"/>
    <w:rsid w:val="004D318D"/>
    <w:rsid w:val="004E5A3C"/>
    <w:rsid w:val="004E68DA"/>
    <w:rsid w:val="00512940"/>
    <w:rsid w:val="00521BA4"/>
    <w:rsid w:val="00557DCF"/>
    <w:rsid w:val="00561863"/>
    <w:rsid w:val="00595EC4"/>
    <w:rsid w:val="005A3B6B"/>
    <w:rsid w:val="005B60B0"/>
    <w:rsid w:val="005E4F58"/>
    <w:rsid w:val="005E72C0"/>
    <w:rsid w:val="00631CBB"/>
    <w:rsid w:val="00656585"/>
    <w:rsid w:val="0067229A"/>
    <w:rsid w:val="00676C5F"/>
    <w:rsid w:val="006E5C37"/>
    <w:rsid w:val="006F6072"/>
    <w:rsid w:val="00703DB7"/>
    <w:rsid w:val="00720D1D"/>
    <w:rsid w:val="00745591"/>
    <w:rsid w:val="00751621"/>
    <w:rsid w:val="0075406A"/>
    <w:rsid w:val="00793018"/>
    <w:rsid w:val="007E4A7E"/>
    <w:rsid w:val="007F35E8"/>
    <w:rsid w:val="007F3A68"/>
    <w:rsid w:val="007F6123"/>
    <w:rsid w:val="00840C5E"/>
    <w:rsid w:val="00843E26"/>
    <w:rsid w:val="00873B69"/>
    <w:rsid w:val="008D52F6"/>
    <w:rsid w:val="00945830"/>
    <w:rsid w:val="00963809"/>
    <w:rsid w:val="00964E03"/>
    <w:rsid w:val="0097371B"/>
    <w:rsid w:val="009757BA"/>
    <w:rsid w:val="00976688"/>
    <w:rsid w:val="00983A93"/>
    <w:rsid w:val="00986344"/>
    <w:rsid w:val="009D7936"/>
    <w:rsid w:val="00A03847"/>
    <w:rsid w:val="00A14D2D"/>
    <w:rsid w:val="00A25346"/>
    <w:rsid w:val="00B2510C"/>
    <w:rsid w:val="00B45CDD"/>
    <w:rsid w:val="00B623F6"/>
    <w:rsid w:val="00B62D2C"/>
    <w:rsid w:val="00B72C40"/>
    <w:rsid w:val="00BB5115"/>
    <w:rsid w:val="00C01812"/>
    <w:rsid w:val="00C033FD"/>
    <w:rsid w:val="00C06782"/>
    <w:rsid w:val="00C2431F"/>
    <w:rsid w:val="00C5225F"/>
    <w:rsid w:val="00C83734"/>
    <w:rsid w:val="00C85CD4"/>
    <w:rsid w:val="00CD02E5"/>
    <w:rsid w:val="00D11B01"/>
    <w:rsid w:val="00D74FB8"/>
    <w:rsid w:val="00DA6716"/>
    <w:rsid w:val="00DA7E4B"/>
    <w:rsid w:val="00DB7C92"/>
    <w:rsid w:val="00DC625B"/>
    <w:rsid w:val="00DD3CB0"/>
    <w:rsid w:val="00E41B23"/>
    <w:rsid w:val="00E915A8"/>
    <w:rsid w:val="00EE150C"/>
    <w:rsid w:val="00EF22D8"/>
    <w:rsid w:val="00F356D3"/>
    <w:rsid w:val="00F36E75"/>
    <w:rsid w:val="00F627E8"/>
    <w:rsid w:val="00F6290F"/>
    <w:rsid w:val="00F72B0A"/>
    <w:rsid w:val="00FA2136"/>
    <w:rsid w:val="00FB7220"/>
    <w:rsid w:val="00FD2C98"/>
    <w:rsid w:val="00FE146F"/>
    <w:rsid w:val="00FF2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105C21"/>
  <w15:chartTrackingRefBased/>
  <w15:docId w15:val="{C6BD91BB-A982-B246-AEF4-EDF0DDE2D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67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067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37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46</Words>
  <Characters>835</Characters>
  <Application>Microsoft Office Word</Application>
  <DocSecurity>0</DocSecurity>
  <Lines>6</Lines>
  <Paragraphs>1</Paragraphs>
  <ScaleCrop>false</ScaleCrop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 hang</dc:creator>
  <cp:keywords/>
  <dc:description/>
  <cp:lastModifiedBy>Ling hang</cp:lastModifiedBy>
  <cp:revision>7</cp:revision>
  <dcterms:created xsi:type="dcterms:W3CDTF">2023-02-12T03:21:00Z</dcterms:created>
  <dcterms:modified xsi:type="dcterms:W3CDTF">2023-02-19T10:36:00Z</dcterms:modified>
</cp:coreProperties>
</file>